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60" w:type="dxa"/>
        <w:tblLook w:val="04A0" w:firstRow="1" w:lastRow="0" w:firstColumn="1" w:lastColumn="0" w:noHBand="0" w:noVBand="1"/>
      </w:tblPr>
      <w:tblGrid>
        <w:gridCol w:w="3047"/>
        <w:gridCol w:w="1619"/>
        <w:gridCol w:w="1453"/>
        <w:gridCol w:w="1350"/>
        <w:gridCol w:w="1391"/>
      </w:tblGrid>
      <w:tr w:rsidR="00266CA9" w:rsidRPr="005F3C06" w:rsidTr="00A81D07">
        <w:trPr>
          <w:trHeight w:val="640"/>
        </w:trPr>
        <w:tc>
          <w:tcPr>
            <w:tcW w:w="8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1</w:t>
            </w:r>
            <w:r w:rsidR="005F3C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T</w:t>
            </w:r>
            <w:bookmarkStart w:id="0" w:name="_GoBack"/>
            <w:bookmarkEnd w:id="0"/>
            <w:r w:rsidR="005F3C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ble</w:t>
            </w: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: Associations between age, gender and s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rtphone measures of social relations</w:t>
            </w: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in a population of 737 young adults</w:t>
            </w:r>
          </w:p>
        </w:tc>
      </w:tr>
      <w:tr w:rsidR="00266CA9" w:rsidRPr="00E345FA" w:rsidTr="00A81D07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Total population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Gender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</w:tr>
      <w:tr w:rsidR="00266CA9" w:rsidRPr="00E345FA" w:rsidTr="00A81D07">
        <w:trPr>
          <w:trHeight w:val="6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N (col 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en</w:t>
            </w: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                   N (col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Women</w:t>
            </w: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              N (col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ean (SD)</w:t>
            </w:r>
          </w:p>
        </w:tc>
      </w:tr>
      <w:tr w:rsidR="00266CA9" w:rsidRPr="00E345FA" w:rsidTr="00A81D07">
        <w:trPr>
          <w:trHeight w:val="274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 xml:space="preserve">Number of alters called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-1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6 (25.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51 (2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5 (20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1 (2.5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-2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86 (38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218 (3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8 (40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-3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1 (24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35 (2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6 (27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7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ore than 3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84 (11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 64 (1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0 (11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.1 (2.1)</w:t>
            </w:r>
          </w:p>
        </w:tc>
      </w:tr>
      <w:tr w:rsidR="00266CA9" w:rsidRPr="00E345FA" w:rsidTr="00A81D07">
        <w:trPr>
          <w:trHeight w:val="241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>Number of alters texte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-1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92 (12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 79 (1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3 (7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1 (3.0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-2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98 (40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248 (4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 (29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9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-3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3 (30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62 (2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1 (36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5 (2.5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ore than 30 alte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4 (16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 79 (1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5 (26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8 (1.9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6320E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266CA9" w:rsidRPr="005F3C06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>Frequency of call interactions per alt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-3 cal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1 (30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79 (3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2 (24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5 (2.4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-6 cal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80 (51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290 (5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0 (53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-9 cal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96 (13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 69 (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7 (16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7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ore than 9 cal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40 (5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  30 (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0 (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0.9 (2.0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266CA9" w:rsidRPr="005F3C06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>Frequency of text interactions per alt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0-14 </w:t>
            </w: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ex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36DA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98 (40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55 (4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3 (25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.0 (3.2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-29</w:t>
            </w: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tex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36DA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40 (32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2 (3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8 (34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1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30-45 </w:t>
            </w: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ex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36DA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00 (13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1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9 (23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1 (2.0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5 or more t</w:t>
            </w: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ex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36DA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9 (13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0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9 (17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43F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0.8 (2.0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  <w:r w:rsidRPr="006320E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&lt;0.0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03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>Call du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up to 1 h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0 (21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41 (2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9 (11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0 (2.2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-2 h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0 (20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20 (2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0 (17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4 (2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-3 h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0 (19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105 (1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5 (20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7 (2.5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ore than 3 h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87 (38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 202 (3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5 (50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.0 (2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Call reciprocity*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0-3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145 (19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16 (2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9 (17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1.4 (2.6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4-6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245 (33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87 (3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58 (34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21.4 (2.4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7-9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167 (22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23 (2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44 (26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21.9 (3.4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re than 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171 (23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34 (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7 (22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BC2279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hAnsi="Times New Roman"/>
                <w:color w:val="000000"/>
                <w:sz w:val="18"/>
                <w:szCs w:val="18"/>
              </w:rPr>
              <w:t>21.7 (2.1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BC227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119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</w:pPr>
            <w:r w:rsidRPr="00CE5F12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szCs w:val="18"/>
                <w:lang w:val="en-GB" w:eastAsia="en-GB"/>
              </w:rPr>
              <w:t>Text reciprocity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0-6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2 (11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72 (1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 (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1.3 (3.1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7-12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05 (27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68 (2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37 (21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1.6 (3.1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13-18 reciprocated ti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09 (28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72 (3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37 (21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1.7 (2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More than 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41 (32.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156 (2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85 (50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CA9" w:rsidRPr="0091419C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1419C">
              <w:rPr>
                <w:rFonts w:ascii="Times New Roman" w:hAnsi="Times New Roman"/>
                <w:color w:val="000000"/>
                <w:sz w:val="18"/>
                <w:szCs w:val="18"/>
              </w:rPr>
              <w:t>21.6 (1.8)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CE5F12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6320E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&lt;0.00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</w:tr>
      <w:tr w:rsidR="00266CA9" w:rsidRPr="00E345FA" w:rsidTr="00A81D07">
        <w:trPr>
          <w:trHeight w:val="24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A9" w:rsidRPr="00494D65" w:rsidRDefault="00266CA9" w:rsidP="00A81D07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494D6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37 (100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68 (10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9 (100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.6 (2.6)</w:t>
            </w:r>
          </w:p>
        </w:tc>
      </w:tr>
      <w:tr w:rsidR="00266CA9" w:rsidRPr="005F3C06" w:rsidTr="00A81D07">
        <w:trPr>
          <w:trHeight w:val="240"/>
        </w:trPr>
        <w:tc>
          <w:tcPr>
            <w:tcW w:w="6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CA9" w:rsidRPr="00E345FA" w:rsidRDefault="00266CA9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*Nine individuals did not have call activity and were excluded from this variabl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E345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CA9" w:rsidRPr="00E345FA" w:rsidRDefault="00266CA9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740235" w:rsidRPr="00266CA9" w:rsidRDefault="005F3C06">
      <w:pPr>
        <w:rPr>
          <w:lang w:val="en-US"/>
        </w:rPr>
      </w:pPr>
    </w:p>
    <w:sectPr w:rsidR="00740235" w:rsidRPr="00266CA9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2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A9"/>
    <w:rsid w:val="00071F2A"/>
    <w:rsid w:val="00081B99"/>
    <w:rsid w:val="000A0A9A"/>
    <w:rsid w:val="000C69F4"/>
    <w:rsid w:val="000D791A"/>
    <w:rsid w:val="000E6F7E"/>
    <w:rsid w:val="001213E8"/>
    <w:rsid w:val="00126E64"/>
    <w:rsid w:val="001A58B2"/>
    <w:rsid w:val="001B2555"/>
    <w:rsid w:val="0026075D"/>
    <w:rsid w:val="0026230D"/>
    <w:rsid w:val="00266CA9"/>
    <w:rsid w:val="002E1545"/>
    <w:rsid w:val="002F4CFB"/>
    <w:rsid w:val="003344A4"/>
    <w:rsid w:val="00334706"/>
    <w:rsid w:val="003B655E"/>
    <w:rsid w:val="004074BA"/>
    <w:rsid w:val="00433BBA"/>
    <w:rsid w:val="004627D4"/>
    <w:rsid w:val="00493990"/>
    <w:rsid w:val="004A2F96"/>
    <w:rsid w:val="0052479A"/>
    <w:rsid w:val="00534C8F"/>
    <w:rsid w:val="0054490C"/>
    <w:rsid w:val="005566C4"/>
    <w:rsid w:val="005A2676"/>
    <w:rsid w:val="005D0633"/>
    <w:rsid w:val="005F3C06"/>
    <w:rsid w:val="00657D67"/>
    <w:rsid w:val="00680D49"/>
    <w:rsid w:val="006A5247"/>
    <w:rsid w:val="006B2511"/>
    <w:rsid w:val="0070683F"/>
    <w:rsid w:val="0078231E"/>
    <w:rsid w:val="007A3B15"/>
    <w:rsid w:val="007B7696"/>
    <w:rsid w:val="007F383B"/>
    <w:rsid w:val="007F7E2A"/>
    <w:rsid w:val="00823C48"/>
    <w:rsid w:val="008775BF"/>
    <w:rsid w:val="008D4619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965EA"/>
    <w:rsid w:val="00BD3183"/>
    <w:rsid w:val="00BF3D37"/>
    <w:rsid w:val="00C11C4D"/>
    <w:rsid w:val="00C16DC5"/>
    <w:rsid w:val="00C42F2F"/>
    <w:rsid w:val="00C84FC1"/>
    <w:rsid w:val="00CF5ECB"/>
    <w:rsid w:val="00D64300"/>
    <w:rsid w:val="00DD7806"/>
    <w:rsid w:val="00DE5D89"/>
    <w:rsid w:val="00DF3DBC"/>
    <w:rsid w:val="00DF70AE"/>
    <w:rsid w:val="00E11BD8"/>
    <w:rsid w:val="00E22ADC"/>
    <w:rsid w:val="00E31F4A"/>
    <w:rsid w:val="00E963C0"/>
    <w:rsid w:val="00EA6E82"/>
    <w:rsid w:val="00F20871"/>
    <w:rsid w:val="00F273C1"/>
    <w:rsid w:val="00F4351F"/>
    <w:rsid w:val="00F73AF5"/>
    <w:rsid w:val="00F910C2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7ECE9"/>
  <w14:defaultImageDpi w14:val="32767"/>
  <w15:chartTrackingRefBased/>
  <w15:docId w15:val="{F13A6ADD-ED07-2A4D-96F2-DBC592336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CA9"/>
    <w:rPr>
      <w:rFonts w:ascii="Calibri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2</cp:revision>
  <dcterms:created xsi:type="dcterms:W3CDTF">2018-08-07T10:29:00Z</dcterms:created>
  <dcterms:modified xsi:type="dcterms:W3CDTF">2018-08-15T07:06:00Z</dcterms:modified>
</cp:coreProperties>
</file>